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F8557" w14:textId="2C1937D8" w:rsidR="00B6443D" w:rsidRPr="00B77FAA" w:rsidRDefault="00B6443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77F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nline Resource </w:t>
      </w:r>
      <w:r w:rsidR="0028108D" w:rsidRPr="00B77F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B77F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</w:p>
    <w:p w14:paraId="5D784623" w14:textId="05968E0E" w:rsidR="00B6443D" w:rsidRPr="00B77FAA" w:rsidRDefault="00B6443D" w:rsidP="00BB70F5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77F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stribution of Parenting and Child Behavior Measures at Baseline</w:t>
      </w:r>
    </w:p>
    <w:p w14:paraId="3699247E" w14:textId="03A97750" w:rsidR="00B2269F" w:rsidRDefault="00B2269F" w:rsidP="00B226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F4E8F1" wp14:editId="776F4B52">
            <wp:extent cx="5760720" cy="3385185"/>
            <wp:effectExtent l="0" t="0" r="0" b="5715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15242" w14:textId="65847EBC" w:rsidR="00B6443D" w:rsidRPr="008F373C" w:rsidRDefault="00B6443D">
      <w:pPr>
        <w:rPr>
          <w:rFonts w:ascii="Times New Roman" w:hAnsi="Times New Roman" w:cs="Times New Roman"/>
          <w:sz w:val="24"/>
          <w:szCs w:val="24"/>
        </w:rPr>
      </w:pPr>
    </w:p>
    <w:p w14:paraId="56E7DD4F" w14:textId="0E74188B" w:rsidR="00882D83" w:rsidRPr="008F373C" w:rsidRDefault="002810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ure 3</w:t>
      </w:r>
      <w:r w:rsidR="00882D83" w:rsidRPr="008F373C">
        <w:rPr>
          <w:rFonts w:ascii="Times New Roman" w:hAnsi="Times New Roman" w:cs="Times New Roman"/>
          <w:i/>
          <w:iCs/>
          <w:sz w:val="24"/>
          <w:szCs w:val="24"/>
        </w:rPr>
        <w:t>.1.</w:t>
      </w:r>
      <w:r w:rsidR="00882D83" w:rsidRPr="008F373C">
        <w:rPr>
          <w:rFonts w:ascii="Times New Roman" w:hAnsi="Times New Roman" w:cs="Times New Roman"/>
          <w:sz w:val="24"/>
          <w:szCs w:val="24"/>
        </w:rPr>
        <w:t xml:space="preserve"> </w:t>
      </w:r>
      <w:r w:rsidR="00B6443D" w:rsidRPr="008F373C">
        <w:rPr>
          <w:rFonts w:ascii="Times New Roman" w:hAnsi="Times New Roman" w:cs="Times New Roman"/>
          <w:sz w:val="24"/>
          <w:szCs w:val="24"/>
        </w:rPr>
        <w:t>Distribution of Baseline Scores on Praise</w:t>
      </w:r>
    </w:p>
    <w:p w14:paraId="6DC0228B" w14:textId="707B7875" w:rsidR="00B2269F" w:rsidRDefault="00B2269F" w:rsidP="00B226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EAE782" wp14:editId="01D8AD42">
            <wp:extent cx="5760720" cy="3385185"/>
            <wp:effectExtent l="0" t="0" r="0" b="5715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2189D" w14:textId="1752E88B" w:rsidR="00882D83" w:rsidRPr="008F373C" w:rsidRDefault="00882D83">
      <w:pPr>
        <w:rPr>
          <w:rFonts w:ascii="Times New Roman" w:hAnsi="Times New Roman" w:cs="Times New Roman"/>
          <w:sz w:val="24"/>
          <w:szCs w:val="24"/>
        </w:rPr>
      </w:pPr>
    </w:p>
    <w:p w14:paraId="795A93DE" w14:textId="582D447F" w:rsidR="00882D83" w:rsidRPr="008F373C" w:rsidRDefault="002810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ure 3</w:t>
      </w:r>
      <w:r w:rsidR="00882D83" w:rsidRPr="008F373C">
        <w:rPr>
          <w:rFonts w:ascii="Times New Roman" w:hAnsi="Times New Roman" w:cs="Times New Roman"/>
          <w:i/>
          <w:iCs/>
          <w:sz w:val="24"/>
          <w:szCs w:val="24"/>
        </w:rPr>
        <w:t>.2</w:t>
      </w:r>
      <w:r w:rsidR="00882D83" w:rsidRPr="008F373C">
        <w:rPr>
          <w:rFonts w:ascii="Times New Roman" w:hAnsi="Times New Roman" w:cs="Times New Roman"/>
          <w:sz w:val="24"/>
          <w:szCs w:val="24"/>
        </w:rPr>
        <w:t>. Distribution Baseline Scores on Tangible Rewards</w:t>
      </w:r>
    </w:p>
    <w:p w14:paraId="6CD192B9" w14:textId="77777777" w:rsidR="00882D83" w:rsidRPr="008F373C" w:rsidRDefault="00882D83">
      <w:pPr>
        <w:rPr>
          <w:rFonts w:ascii="Times New Roman" w:hAnsi="Times New Roman" w:cs="Times New Roman"/>
          <w:sz w:val="24"/>
          <w:szCs w:val="24"/>
        </w:rPr>
      </w:pPr>
    </w:p>
    <w:p w14:paraId="0D360E4C" w14:textId="4EB17197" w:rsidR="00B2269F" w:rsidRDefault="00B2269F" w:rsidP="00B77F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9A8E05" wp14:editId="01DB40F5">
            <wp:extent cx="5760720" cy="3385185"/>
            <wp:effectExtent l="0" t="0" r="0" b="5715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B1D7C" w14:textId="3BA4E381" w:rsidR="00882D83" w:rsidRPr="008F373C" w:rsidRDefault="002810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ure 3</w:t>
      </w:r>
      <w:r w:rsidR="00882D83" w:rsidRPr="008F373C">
        <w:rPr>
          <w:rFonts w:ascii="Times New Roman" w:hAnsi="Times New Roman" w:cs="Times New Roman"/>
          <w:i/>
          <w:iCs/>
          <w:sz w:val="24"/>
          <w:szCs w:val="24"/>
        </w:rPr>
        <w:t>.3.</w:t>
      </w:r>
      <w:r w:rsidR="00882D83" w:rsidRPr="008F373C">
        <w:rPr>
          <w:rFonts w:ascii="Times New Roman" w:hAnsi="Times New Roman" w:cs="Times New Roman"/>
          <w:sz w:val="24"/>
          <w:szCs w:val="24"/>
        </w:rPr>
        <w:t xml:space="preserve"> Distribution of Baseline Scores on Shouting</w:t>
      </w:r>
    </w:p>
    <w:p w14:paraId="491E0C96" w14:textId="085F8513" w:rsidR="00882D83" w:rsidRPr="008F373C" w:rsidRDefault="00B2269F" w:rsidP="00B77F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B10870" wp14:editId="3249D0EC">
            <wp:extent cx="5760720" cy="3385185"/>
            <wp:effectExtent l="0" t="0" r="0" b="5715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CCB31" w14:textId="54676FC0" w:rsidR="00882D83" w:rsidRPr="008F373C" w:rsidRDefault="002810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ure 3</w:t>
      </w:r>
      <w:r w:rsidR="00882D83" w:rsidRPr="008F373C">
        <w:rPr>
          <w:rFonts w:ascii="Times New Roman" w:hAnsi="Times New Roman" w:cs="Times New Roman"/>
          <w:i/>
          <w:iCs/>
          <w:sz w:val="24"/>
          <w:szCs w:val="24"/>
        </w:rPr>
        <w:t>.4.</w:t>
      </w:r>
      <w:r w:rsidR="00882D83" w:rsidRPr="008F373C">
        <w:rPr>
          <w:rFonts w:ascii="Times New Roman" w:hAnsi="Times New Roman" w:cs="Times New Roman"/>
          <w:sz w:val="24"/>
          <w:szCs w:val="24"/>
        </w:rPr>
        <w:t xml:space="preserve"> Distribution of Baseline Scores on Monitoring</w:t>
      </w:r>
    </w:p>
    <w:p w14:paraId="66A9FC53" w14:textId="65A5E229" w:rsidR="00882D83" w:rsidRPr="008F373C" w:rsidRDefault="00882D83">
      <w:pPr>
        <w:rPr>
          <w:rFonts w:ascii="Times New Roman" w:hAnsi="Times New Roman" w:cs="Times New Roman"/>
          <w:sz w:val="24"/>
          <w:szCs w:val="24"/>
        </w:rPr>
      </w:pPr>
    </w:p>
    <w:p w14:paraId="2586EAB0" w14:textId="790B129F" w:rsidR="00882D83" w:rsidRPr="008F373C" w:rsidRDefault="00882D83">
      <w:pPr>
        <w:rPr>
          <w:rFonts w:ascii="Times New Roman" w:hAnsi="Times New Roman" w:cs="Times New Roman"/>
          <w:sz w:val="24"/>
          <w:szCs w:val="24"/>
        </w:rPr>
      </w:pPr>
    </w:p>
    <w:p w14:paraId="2A656D57" w14:textId="79BB3BB8" w:rsidR="00882D83" w:rsidRPr="008F373C" w:rsidRDefault="00882D83">
      <w:pPr>
        <w:rPr>
          <w:rFonts w:ascii="Times New Roman" w:hAnsi="Times New Roman" w:cs="Times New Roman"/>
          <w:sz w:val="24"/>
          <w:szCs w:val="24"/>
        </w:rPr>
      </w:pPr>
    </w:p>
    <w:p w14:paraId="37774875" w14:textId="77777777" w:rsidR="00B6443D" w:rsidRPr="008F373C" w:rsidRDefault="00B6443D">
      <w:pPr>
        <w:rPr>
          <w:rFonts w:ascii="Times New Roman" w:hAnsi="Times New Roman" w:cs="Times New Roman"/>
          <w:sz w:val="24"/>
          <w:szCs w:val="24"/>
        </w:rPr>
      </w:pPr>
    </w:p>
    <w:p w14:paraId="6302D983" w14:textId="77777777" w:rsidR="00B6443D" w:rsidRPr="008F373C" w:rsidRDefault="00B6443D">
      <w:pPr>
        <w:rPr>
          <w:rFonts w:ascii="Times New Roman" w:hAnsi="Times New Roman" w:cs="Times New Roman"/>
          <w:sz w:val="24"/>
          <w:szCs w:val="24"/>
        </w:rPr>
      </w:pPr>
    </w:p>
    <w:p w14:paraId="00CC061E" w14:textId="613EA74B" w:rsidR="00B2269F" w:rsidRDefault="00B2269F" w:rsidP="00B226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4210EF" wp14:editId="53163B27">
            <wp:extent cx="5760720" cy="3385185"/>
            <wp:effectExtent l="0" t="0" r="0" b="571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706F1" w14:textId="6EA7E364" w:rsidR="00882D83" w:rsidRPr="008F373C" w:rsidRDefault="002810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ure 3</w:t>
      </w:r>
      <w:r w:rsidR="00882D83" w:rsidRPr="008F373C">
        <w:rPr>
          <w:rFonts w:ascii="Times New Roman" w:hAnsi="Times New Roman" w:cs="Times New Roman"/>
          <w:i/>
          <w:iCs/>
          <w:sz w:val="24"/>
          <w:szCs w:val="24"/>
        </w:rPr>
        <w:t>.5.</w:t>
      </w:r>
      <w:r w:rsidR="00882D83" w:rsidRPr="008F373C">
        <w:rPr>
          <w:rFonts w:ascii="Times New Roman" w:hAnsi="Times New Roman" w:cs="Times New Roman"/>
          <w:sz w:val="24"/>
          <w:szCs w:val="24"/>
        </w:rPr>
        <w:t xml:space="preserve"> Distribution of Baseline Scores on Corporal Punishment</w:t>
      </w:r>
    </w:p>
    <w:p w14:paraId="1B83DF8F" w14:textId="5380EDDD" w:rsidR="00B6443D" w:rsidRPr="008F373C" w:rsidRDefault="00B2269F" w:rsidP="00B77F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29FF05" wp14:editId="31725BF1">
            <wp:extent cx="5760720" cy="3385185"/>
            <wp:effectExtent l="0" t="0" r="0" b="5715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60A6A" w14:textId="2831349B" w:rsidR="00B6443D" w:rsidRPr="008F373C" w:rsidRDefault="002810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ure 3</w:t>
      </w:r>
      <w:r w:rsidR="00B6443D" w:rsidRPr="008F373C">
        <w:rPr>
          <w:rFonts w:ascii="Times New Roman" w:hAnsi="Times New Roman" w:cs="Times New Roman"/>
          <w:i/>
          <w:iCs/>
          <w:sz w:val="24"/>
          <w:szCs w:val="24"/>
        </w:rPr>
        <w:t>.6.</w:t>
      </w:r>
      <w:r w:rsidR="00B6443D" w:rsidRPr="008F373C">
        <w:rPr>
          <w:rFonts w:ascii="Times New Roman" w:hAnsi="Times New Roman" w:cs="Times New Roman"/>
          <w:sz w:val="24"/>
          <w:szCs w:val="24"/>
        </w:rPr>
        <w:t xml:space="preserve"> Distribution of Baseline Scores on Threatening</w:t>
      </w:r>
    </w:p>
    <w:p w14:paraId="62B707BA" w14:textId="77777777" w:rsidR="00B6443D" w:rsidRPr="008F373C" w:rsidRDefault="00B6443D">
      <w:pPr>
        <w:rPr>
          <w:rFonts w:ascii="Times New Roman" w:hAnsi="Times New Roman" w:cs="Times New Roman"/>
          <w:sz w:val="24"/>
          <w:szCs w:val="24"/>
        </w:rPr>
      </w:pPr>
    </w:p>
    <w:p w14:paraId="11210C9D" w14:textId="14320776" w:rsidR="00882D83" w:rsidRDefault="00882D83">
      <w:pPr>
        <w:rPr>
          <w:rFonts w:ascii="Times New Roman" w:hAnsi="Times New Roman" w:cs="Times New Roman"/>
          <w:sz w:val="24"/>
          <w:szCs w:val="24"/>
        </w:rPr>
      </w:pPr>
    </w:p>
    <w:p w14:paraId="5E54FAFA" w14:textId="7D2D431A" w:rsidR="00B77FAA" w:rsidRDefault="00B77FAA">
      <w:pPr>
        <w:rPr>
          <w:rFonts w:ascii="Times New Roman" w:hAnsi="Times New Roman" w:cs="Times New Roman"/>
          <w:sz w:val="24"/>
          <w:szCs w:val="24"/>
        </w:rPr>
      </w:pPr>
    </w:p>
    <w:p w14:paraId="4C742711" w14:textId="1F0BA34D" w:rsidR="00B77FAA" w:rsidRDefault="00B77FAA">
      <w:pPr>
        <w:rPr>
          <w:rFonts w:ascii="Times New Roman" w:hAnsi="Times New Roman" w:cs="Times New Roman"/>
          <w:sz w:val="24"/>
          <w:szCs w:val="24"/>
        </w:rPr>
      </w:pPr>
    </w:p>
    <w:p w14:paraId="2FBFEAE1" w14:textId="77777777" w:rsidR="00B77FAA" w:rsidRPr="008F373C" w:rsidRDefault="00B77FAA">
      <w:pPr>
        <w:rPr>
          <w:rFonts w:ascii="Times New Roman" w:hAnsi="Times New Roman" w:cs="Times New Roman"/>
          <w:sz w:val="24"/>
          <w:szCs w:val="24"/>
        </w:rPr>
      </w:pPr>
    </w:p>
    <w:p w14:paraId="5C1A92D2" w14:textId="2942B0F4" w:rsidR="00B77FAA" w:rsidRDefault="00B77FAA" w:rsidP="00B77F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12F50056" wp14:editId="0008E7DF">
            <wp:simplePos x="0" y="0"/>
            <wp:positionH relativeFrom="column">
              <wp:posOffset>1905</wp:posOffset>
            </wp:positionH>
            <wp:positionV relativeFrom="paragraph">
              <wp:posOffset>1905</wp:posOffset>
            </wp:positionV>
            <wp:extent cx="5760720" cy="3385185"/>
            <wp:effectExtent l="0" t="0" r="0" b="5715"/>
            <wp:wrapNone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7F693F" w14:textId="77777777" w:rsidR="00B77FAA" w:rsidRDefault="00B77FAA" w:rsidP="00B77F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F53907" w14:textId="77777777" w:rsidR="00B77FAA" w:rsidRDefault="00B77FAA" w:rsidP="00B77F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899DFB7" w14:textId="77777777" w:rsidR="00B77FAA" w:rsidRDefault="00B77FAA" w:rsidP="00B6443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B27C7C7" w14:textId="77777777" w:rsidR="00B77FAA" w:rsidRDefault="00B77FAA" w:rsidP="00B6443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6357C90" w14:textId="77777777" w:rsidR="00B77FAA" w:rsidRDefault="00B77FAA" w:rsidP="00B6443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0CC9A5D" w14:textId="77777777" w:rsidR="00B77FAA" w:rsidRDefault="00B77FAA" w:rsidP="00B6443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E46E641" w14:textId="77777777" w:rsidR="00B77FAA" w:rsidRDefault="00B77FAA" w:rsidP="00B6443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EEEA198" w14:textId="77777777" w:rsidR="00B77FAA" w:rsidRDefault="00B77FAA" w:rsidP="00B6443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8DD57A4" w14:textId="77777777" w:rsidR="00B77FAA" w:rsidRDefault="00B77FAA" w:rsidP="00B6443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DAB6542" w14:textId="77777777" w:rsidR="00B77FAA" w:rsidRDefault="00B77FAA" w:rsidP="00B6443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407696E" w14:textId="77777777" w:rsidR="00B77FAA" w:rsidRDefault="00B77FAA" w:rsidP="00B6443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F162105" w14:textId="77777777" w:rsidR="00B77FAA" w:rsidRDefault="00B77FAA" w:rsidP="00B6443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9CE8CEE" w14:textId="45F40FFC" w:rsidR="00B6443D" w:rsidRPr="008F373C" w:rsidRDefault="0028108D" w:rsidP="00B644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ure 3</w:t>
      </w:r>
      <w:r w:rsidR="00B6443D" w:rsidRPr="008F373C">
        <w:rPr>
          <w:rFonts w:ascii="Times New Roman" w:hAnsi="Times New Roman" w:cs="Times New Roman"/>
          <w:i/>
          <w:iCs/>
          <w:sz w:val="24"/>
          <w:szCs w:val="24"/>
        </w:rPr>
        <w:t>.7.</w:t>
      </w:r>
      <w:r w:rsidR="00B6443D" w:rsidRPr="008F373C">
        <w:rPr>
          <w:rFonts w:ascii="Times New Roman" w:hAnsi="Times New Roman" w:cs="Times New Roman"/>
          <w:sz w:val="24"/>
          <w:szCs w:val="24"/>
        </w:rPr>
        <w:t xml:space="preserve"> Distribution of Baseline Scores on Laxness</w:t>
      </w:r>
    </w:p>
    <w:p w14:paraId="3AC6B6AA" w14:textId="0C9F03AA" w:rsidR="00882D83" w:rsidRPr="008F373C" w:rsidRDefault="00882D83">
      <w:pPr>
        <w:rPr>
          <w:rFonts w:ascii="Times New Roman" w:hAnsi="Times New Roman" w:cs="Times New Roman"/>
          <w:sz w:val="24"/>
          <w:szCs w:val="24"/>
        </w:rPr>
      </w:pPr>
    </w:p>
    <w:p w14:paraId="5C80D325" w14:textId="4D8AC181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A6E0140" w14:textId="00E76902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0DEEE93" w14:textId="0E7DEC8E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9A9FC31" wp14:editId="55A883F4">
            <wp:simplePos x="0" y="0"/>
            <wp:positionH relativeFrom="column">
              <wp:posOffset>-86995</wp:posOffset>
            </wp:positionH>
            <wp:positionV relativeFrom="paragraph">
              <wp:posOffset>142875</wp:posOffset>
            </wp:positionV>
            <wp:extent cx="5760720" cy="3385185"/>
            <wp:effectExtent l="0" t="0" r="0" b="5715"/>
            <wp:wrapNone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4B7E2E" w14:textId="77777777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19774DC" w14:textId="77777777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7CCE432" w14:textId="77777777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89C9E0D" w14:textId="77777777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5D62218" w14:textId="77777777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8972C99" w14:textId="0BB157B0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D7DC20C" w14:textId="77777777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D70563B" w14:textId="77777777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7483909" w14:textId="77777777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7879A88" w14:textId="77777777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FBE8AF4" w14:textId="77777777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A490277" w14:textId="77777777" w:rsidR="00B77FAA" w:rsidRDefault="00B77FA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0F29CA8" w14:textId="79897B38" w:rsidR="00B6443D" w:rsidRPr="008F373C" w:rsidRDefault="002810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ure 3</w:t>
      </w:r>
      <w:r w:rsidR="00B6443D" w:rsidRPr="008F373C">
        <w:rPr>
          <w:rFonts w:ascii="Times New Roman" w:hAnsi="Times New Roman" w:cs="Times New Roman"/>
          <w:i/>
          <w:iCs/>
          <w:sz w:val="24"/>
          <w:szCs w:val="24"/>
        </w:rPr>
        <w:t>.8.</w:t>
      </w:r>
      <w:r w:rsidR="00B6443D" w:rsidRPr="008F373C">
        <w:rPr>
          <w:rFonts w:ascii="Times New Roman" w:hAnsi="Times New Roman" w:cs="Times New Roman"/>
          <w:sz w:val="24"/>
          <w:szCs w:val="24"/>
        </w:rPr>
        <w:t xml:space="preserve"> Distribution of Baseline </w:t>
      </w:r>
      <w:proofErr w:type="spellStart"/>
      <w:r w:rsidR="00B6443D" w:rsidRPr="008F373C">
        <w:rPr>
          <w:rFonts w:ascii="Times New Roman" w:hAnsi="Times New Roman" w:cs="Times New Roman"/>
          <w:sz w:val="24"/>
          <w:szCs w:val="24"/>
        </w:rPr>
        <w:t>Sumscores</w:t>
      </w:r>
      <w:proofErr w:type="spellEnd"/>
      <w:r w:rsidR="00B6443D" w:rsidRPr="008F373C">
        <w:rPr>
          <w:rFonts w:ascii="Times New Roman" w:hAnsi="Times New Roman" w:cs="Times New Roman"/>
          <w:sz w:val="24"/>
          <w:szCs w:val="24"/>
        </w:rPr>
        <w:t xml:space="preserve"> on Disruptive Child Behavior</w:t>
      </w:r>
    </w:p>
    <w:sectPr w:rsidR="00B6443D" w:rsidRPr="008F373C" w:rsidSect="004358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D83"/>
    <w:rsid w:val="001D71F8"/>
    <w:rsid w:val="0028108D"/>
    <w:rsid w:val="00435827"/>
    <w:rsid w:val="00716C1D"/>
    <w:rsid w:val="00882D83"/>
    <w:rsid w:val="008D1E9D"/>
    <w:rsid w:val="008F373C"/>
    <w:rsid w:val="00B2269F"/>
    <w:rsid w:val="00B6443D"/>
    <w:rsid w:val="00B77FAA"/>
    <w:rsid w:val="00BB70F5"/>
    <w:rsid w:val="00FA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10507"/>
  <w15:chartTrackingRefBased/>
  <w15:docId w15:val="{9D87EAC1-79A7-4366-B6FC-B479BAC26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B31B6-A090-4716-B80F-8FC0B7F77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weeland</dc:creator>
  <cp:keywords/>
  <dc:description/>
  <cp:lastModifiedBy>Joyce Weeland</cp:lastModifiedBy>
  <cp:revision>8</cp:revision>
  <dcterms:created xsi:type="dcterms:W3CDTF">2020-08-21T12:08:00Z</dcterms:created>
  <dcterms:modified xsi:type="dcterms:W3CDTF">2021-12-23T08:53:00Z</dcterms:modified>
</cp:coreProperties>
</file>